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EDC6A" w14:textId="59EED5E3" w:rsidR="001B475B" w:rsidRPr="0014768C" w:rsidRDefault="00D374A0" w:rsidP="00430E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8223C">
        <w:rPr>
          <w:rFonts w:ascii="Times New Roman" w:hAnsi="Times New Roman" w:cs="Times New Roman"/>
          <w:b/>
          <w:bCs/>
          <w:sz w:val="24"/>
          <w:szCs w:val="24"/>
        </w:rPr>
        <w:t>14</w:t>
      </w:r>
      <w:bookmarkStart w:id="0" w:name="_GoBack"/>
      <w:bookmarkEnd w:id="0"/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B43387">
        <w:rPr>
          <w:rFonts w:ascii="Times New Roman" w:hAnsi="Times New Roman" w:cs="Times New Roman"/>
          <w:sz w:val="24"/>
          <w:szCs w:val="24"/>
        </w:rPr>
        <w:t>Lao PDR</w:t>
      </w:r>
      <w:r w:rsidR="00430E47">
        <w:rPr>
          <w:rFonts w:ascii="Times New Roman" w:hAnsi="Times New Roman" w:cs="Times New Roman"/>
          <w:sz w:val="24"/>
          <w:szCs w:val="24"/>
        </w:rPr>
        <w:t xml:space="preserve"> – </w:t>
      </w:r>
      <w:r w:rsidR="003E3493">
        <w:rPr>
          <w:rFonts w:ascii="Times New Roman" w:hAnsi="Times New Roman" w:cs="Times New Roman"/>
          <w:sz w:val="24"/>
          <w:szCs w:val="24"/>
        </w:rPr>
        <w:t>high</w:t>
      </w:r>
      <w:r w:rsidR="00430E47">
        <w:rPr>
          <w:rFonts w:ascii="Times New Roman" w:hAnsi="Times New Roman" w:cs="Times New Roman"/>
          <w:sz w:val="24"/>
          <w:szCs w:val="24"/>
        </w:rPr>
        <w:t xml:space="preserve"> maternal education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B43387" w:rsidRPr="00625A95" w14:paraId="7D6E72E3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44B3390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AA03D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05C98C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B5EC48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DA6DAB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5209C1A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F118F8D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FBCE299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C4DE146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</w:tcPr>
          <w:p w14:paraId="72C7FE29" w14:textId="77777777" w:rsidR="00B43387" w:rsidRPr="00625A95" w:rsidRDefault="00B43387" w:rsidP="000D37F8"/>
        </w:tc>
      </w:tr>
      <w:tr w:rsidR="00B43387" w:rsidRPr="00625A95" w14:paraId="40F4EA4A" w14:textId="77777777" w:rsidTr="000D37F8">
        <w:trPr>
          <w:gridAfter w:val="1"/>
          <w:wAfter w:w="882" w:type="dxa"/>
        </w:trPr>
        <w:tc>
          <w:tcPr>
            <w:tcW w:w="1023" w:type="dxa"/>
            <w:tcBorders>
              <w:top w:val="single" w:sz="4" w:space="0" w:color="auto"/>
            </w:tcBorders>
          </w:tcPr>
          <w:p w14:paraId="113A6262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7DCFD15" w14:textId="6FEEEC84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3E5B9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F1B059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AB1CC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211F80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664F08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6BFF3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F2A330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FC5C3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ECCE2D7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6527104B" w14:textId="32F950C3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82" w:type="dxa"/>
          </w:tcPr>
          <w:p w14:paraId="26A904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17163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BC8C8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671E1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FAEB9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2BF9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1E35A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CF6D55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F6ABE6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1D17BBD5" w14:textId="22633E4B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328D8D4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70DD4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E54DB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E2975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D4606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836F6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55219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10005C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463D7A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05560B5A" w14:textId="09D12B95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50FE26B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1FAB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FA54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93208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54750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19484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F5DB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178D24B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8EB478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552355B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C2140" w14:textId="42A00127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2" w:type="dxa"/>
          </w:tcPr>
          <w:p w14:paraId="4BB470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5D751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62AF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FE41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2D68A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1472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35206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328598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5DFF07B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D83E31" w14:textId="54344FA2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51D6AC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A6736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598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493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06B4F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59B9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D0EF30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428E13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2F55C87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F92966" w14:textId="5544AA6B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9B5D4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9A47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A6681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F51F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B9670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B31A9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911A9D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18E695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3F6B72D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20715A" w14:textId="64722B07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2FA950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8AD0E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7D05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57926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9786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201D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7F1CE6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5AE12F2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2219A6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0ECB3E" w14:textId="70DA0C74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4B97E4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2556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74EE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E507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5BF72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25A9D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4240E1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2877CA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</w:t>
            </w:r>
          </w:p>
        </w:tc>
        <w:tc>
          <w:tcPr>
            <w:tcW w:w="937" w:type="dxa"/>
          </w:tcPr>
          <w:p w14:paraId="62C6514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293AF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78FE2" w14:textId="3724FE28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2" w:type="dxa"/>
          </w:tcPr>
          <w:p w14:paraId="3FE7CB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63F9D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75BA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78F11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C5E66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0833B3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63CCBE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2</w:t>
            </w:r>
          </w:p>
        </w:tc>
        <w:tc>
          <w:tcPr>
            <w:tcW w:w="937" w:type="dxa"/>
          </w:tcPr>
          <w:p w14:paraId="2566AD4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11CF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50BFD4" w14:textId="7C752081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49DBF97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FE0EB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875D1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0A462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32B6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4FC58C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5842C5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3</w:t>
            </w:r>
          </w:p>
        </w:tc>
        <w:tc>
          <w:tcPr>
            <w:tcW w:w="937" w:type="dxa"/>
          </w:tcPr>
          <w:p w14:paraId="7AA5BA4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E835B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0C9E6" w14:textId="19DA26C1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592E6D6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27AA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CAEF9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701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EDC0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69E72E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FE6F79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4</w:t>
            </w:r>
          </w:p>
        </w:tc>
        <w:tc>
          <w:tcPr>
            <w:tcW w:w="937" w:type="dxa"/>
          </w:tcPr>
          <w:p w14:paraId="5AB5ADF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DF4F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040225" w14:textId="72E26D0A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2" w:type="dxa"/>
          </w:tcPr>
          <w:p w14:paraId="74D32D8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8606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AADBA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89E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A6A89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D283FB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7AA33A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5</w:t>
            </w:r>
          </w:p>
        </w:tc>
        <w:tc>
          <w:tcPr>
            <w:tcW w:w="937" w:type="dxa"/>
          </w:tcPr>
          <w:p w14:paraId="778B4DB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30B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011D3D" w14:textId="18467900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50CB66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2474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A69D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F2966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80903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EADFDC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C20B40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6</w:t>
            </w:r>
          </w:p>
        </w:tc>
        <w:tc>
          <w:tcPr>
            <w:tcW w:w="937" w:type="dxa"/>
          </w:tcPr>
          <w:p w14:paraId="3DA86AD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1831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2DACBF" w14:textId="61D33770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2B48D60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48C5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BC13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337F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B2F6A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E49F4E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3EE68B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7</w:t>
            </w:r>
          </w:p>
        </w:tc>
        <w:tc>
          <w:tcPr>
            <w:tcW w:w="937" w:type="dxa"/>
          </w:tcPr>
          <w:p w14:paraId="5C349DC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96D9C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2E71E0" w14:textId="0F6F6D59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1FD3878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020D4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C3EC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5E760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E333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A8BD52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64574F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8</w:t>
            </w:r>
          </w:p>
        </w:tc>
        <w:tc>
          <w:tcPr>
            <w:tcW w:w="937" w:type="dxa"/>
          </w:tcPr>
          <w:p w14:paraId="61A639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FF5C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B52B89" w14:textId="616A793B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82" w:type="dxa"/>
          </w:tcPr>
          <w:p w14:paraId="515408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E464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E1B3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A994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41CA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07048E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17C687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 xml:space="preserve">Soc 9 </w:t>
            </w:r>
          </w:p>
        </w:tc>
        <w:tc>
          <w:tcPr>
            <w:tcW w:w="937" w:type="dxa"/>
          </w:tcPr>
          <w:p w14:paraId="7CC0AB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8C642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B872F" w14:textId="487A244D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82" w:type="dxa"/>
          </w:tcPr>
          <w:p w14:paraId="30ADED7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7AD9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0807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09647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08F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BD1E70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EA890BD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0</w:t>
            </w:r>
          </w:p>
        </w:tc>
        <w:tc>
          <w:tcPr>
            <w:tcW w:w="937" w:type="dxa"/>
          </w:tcPr>
          <w:p w14:paraId="23C59AE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D517B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FC9CDA" w14:textId="3AA8C3E3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191A46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08534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700A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599C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C33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AC52FF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E97FAC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1</w:t>
            </w:r>
          </w:p>
        </w:tc>
        <w:tc>
          <w:tcPr>
            <w:tcW w:w="937" w:type="dxa"/>
          </w:tcPr>
          <w:p w14:paraId="377CE0A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C3A5F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C29DCB" w14:textId="0A3D3E49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82" w:type="dxa"/>
          </w:tcPr>
          <w:p w14:paraId="2D2C3CE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2940B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A360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B804A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98461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8639D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9CD707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2</w:t>
            </w:r>
          </w:p>
        </w:tc>
        <w:tc>
          <w:tcPr>
            <w:tcW w:w="937" w:type="dxa"/>
          </w:tcPr>
          <w:p w14:paraId="595F7F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BBC86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048D7C" w14:textId="5AE27E00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82" w:type="dxa"/>
          </w:tcPr>
          <w:p w14:paraId="23B4950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521B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ABB8A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D7E7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E9B30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DAC507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564965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3</w:t>
            </w:r>
          </w:p>
        </w:tc>
        <w:tc>
          <w:tcPr>
            <w:tcW w:w="937" w:type="dxa"/>
          </w:tcPr>
          <w:p w14:paraId="5EE931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14FD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7A615" w14:textId="385D1509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82" w:type="dxa"/>
          </w:tcPr>
          <w:p w14:paraId="22BB4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5E745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2E2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C558D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E22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315ACF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69707D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4</w:t>
            </w:r>
          </w:p>
        </w:tc>
        <w:tc>
          <w:tcPr>
            <w:tcW w:w="937" w:type="dxa"/>
          </w:tcPr>
          <w:p w14:paraId="5B15C36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F685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660730" w14:textId="3601DAD9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82" w:type="dxa"/>
          </w:tcPr>
          <w:p w14:paraId="0D2E994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BAE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5481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EF2B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55366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F3C521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19A6B5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0C156F2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616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BCD05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923B35" w14:textId="7B015F53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2" w:type="dxa"/>
          </w:tcPr>
          <w:p w14:paraId="3CF61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C1BE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E6C9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C94A8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CBD1AF5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8270A2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6CBDA8C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FFB02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14CED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50A4D7" w14:textId="3516C95A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7BD09A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C61A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E9A2A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11AA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B5CE96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DC034B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51B454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0A9B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FFFA9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3E8EE3" w14:textId="43220604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82" w:type="dxa"/>
          </w:tcPr>
          <w:p w14:paraId="74FC6E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1DD0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D3F30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1FF09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5484025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6720E0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608FCEB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FA55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FC4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CF692D" w14:textId="3B695A05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82" w:type="dxa"/>
          </w:tcPr>
          <w:p w14:paraId="7C02C52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515E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F5F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31A30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DEE59D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FD1CE57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1</w:t>
            </w:r>
          </w:p>
        </w:tc>
        <w:tc>
          <w:tcPr>
            <w:tcW w:w="937" w:type="dxa"/>
          </w:tcPr>
          <w:p w14:paraId="5EE5C60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B06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62AE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DBF6C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738F5" w14:textId="0FC5210C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2" w:type="dxa"/>
          </w:tcPr>
          <w:p w14:paraId="73711B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2D21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63AC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65F8E7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BF9611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2</w:t>
            </w:r>
          </w:p>
        </w:tc>
        <w:tc>
          <w:tcPr>
            <w:tcW w:w="937" w:type="dxa"/>
          </w:tcPr>
          <w:p w14:paraId="590EED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3A7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F828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2DD39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1ABFE9" w14:textId="045A0C76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7D41441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DEA0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B91B7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876003B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AE9CDE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3</w:t>
            </w:r>
          </w:p>
        </w:tc>
        <w:tc>
          <w:tcPr>
            <w:tcW w:w="937" w:type="dxa"/>
          </w:tcPr>
          <w:p w14:paraId="068C692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A3E3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22211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5C706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503132" w14:textId="19C71498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82" w:type="dxa"/>
          </w:tcPr>
          <w:p w14:paraId="717C43F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793A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F72C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F6EE7C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1F3C8C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4</w:t>
            </w:r>
          </w:p>
        </w:tc>
        <w:tc>
          <w:tcPr>
            <w:tcW w:w="937" w:type="dxa"/>
          </w:tcPr>
          <w:p w14:paraId="506B337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A34C8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BAC1A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A35CB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288B70" w14:textId="46E370B2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2" w:type="dxa"/>
          </w:tcPr>
          <w:p w14:paraId="4579FF9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4EE4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9941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E2FA63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CBDC11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5</w:t>
            </w:r>
          </w:p>
        </w:tc>
        <w:tc>
          <w:tcPr>
            <w:tcW w:w="937" w:type="dxa"/>
          </w:tcPr>
          <w:p w14:paraId="36A4568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978E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53ABF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F8D2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A627C8" w14:textId="5667CD36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82" w:type="dxa"/>
          </w:tcPr>
          <w:p w14:paraId="5750F1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4817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456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2D3D8A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509129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6</w:t>
            </w:r>
          </w:p>
        </w:tc>
        <w:tc>
          <w:tcPr>
            <w:tcW w:w="937" w:type="dxa"/>
          </w:tcPr>
          <w:p w14:paraId="681B90B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8C60A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63BC4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3AEE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CB1EAD" w14:textId="5B421A8A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0B647D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3FFE5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0C02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1A8033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42BA25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7</w:t>
            </w:r>
          </w:p>
        </w:tc>
        <w:tc>
          <w:tcPr>
            <w:tcW w:w="937" w:type="dxa"/>
          </w:tcPr>
          <w:p w14:paraId="2900157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45182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BB7AE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671D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D37056" w14:textId="6D97A0DB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278942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D9A9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371ED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FE829C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590234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05A653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ECA6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BFF6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5F77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7145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90A2F7" w14:textId="3AC90ACE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82" w:type="dxa"/>
          </w:tcPr>
          <w:p w14:paraId="30C8CC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C09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931B15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897041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6485CA6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B324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8603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472D2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9C2B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3605A8" w14:textId="75498349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4C83F2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F40A0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AC1447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26E42A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1B00FD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13A83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28E3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BDD4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8614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BE98B2" w14:textId="37E6E84D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1DF497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5DDB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E61CCF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36D6041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6612663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E84C8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CDD8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822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78E17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6EE8AC" w14:textId="26619215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00E109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2E50F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08CD26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9EBEBC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3AC1A63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131D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89E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B86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36894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3D3BD1" w14:textId="76F253E0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5C2C7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F5DF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D4139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57162A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19E2B6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86D73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FA9CE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6196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E0CE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6063F8" w14:textId="5B666AEE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16E7E0D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AA218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26F1FB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FFFD3B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646990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D5D4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5283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9872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77DB1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1CCDF0" w14:textId="24C5291A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021515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EF5A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9DA68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C1F8F3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41C5D02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CF313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0355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2C32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AAE83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9B8DAC" w14:textId="7810B048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0396FD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93F7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222E60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80AB8B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7E5E759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D1110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86C2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DEF3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4164E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C8D187" w14:textId="179F4F68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451AF9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D69BC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80D32F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FDE7D7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45812F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045A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03A5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E821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63D3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AAA041" w14:textId="202425D8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08D284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3AA65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9459A1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D69579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1D5233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920B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D90A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61B8F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024F5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A9EA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8FAE26" w14:textId="3D6AD311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7218B78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7B4261F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E34914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01B5805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08A0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016E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FC9A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CE858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5531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B0E13C" w14:textId="355DD84E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74BD92C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52DD37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52740A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0DE8859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599E7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200B7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640F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BA0B9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5C162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CA654E" w14:textId="247226DC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3C9D2F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741F0A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A15E17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34780B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5EAD1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22C8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67817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DF18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E0D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2721BE" w14:textId="55F55E0B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444647E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D9489D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7BA91F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6B7F3D6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6440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F87C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D0B45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2BD9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4FA0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BBB88F" w14:textId="2A2E0815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2" w:type="dxa"/>
          </w:tcPr>
          <w:p w14:paraId="0EA43BB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EDB84E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677EDB1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lastRenderedPageBreak/>
              <w:t>Read 6</w:t>
            </w:r>
          </w:p>
        </w:tc>
        <w:tc>
          <w:tcPr>
            <w:tcW w:w="937" w:type="dxa"/>
          </w:tcPr>
          <w:p w14:paraId="51E6862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B6554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F1371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DC3C9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0D13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AA050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90B7A3" w14:textId="01DE25C3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0BE1C1F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A996EB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685D5F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076EA5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D686D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FF80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0205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40D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E390C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6DC0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A373AD" w14:textId="05398D53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B43387" w:rsidRPr="00625A95" w14:paraId="54DD808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B3A400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74B6E7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D11C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37581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3A50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2D488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4473C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B7CF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96663F" w14:textId="5ACE8EBA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B43387" w:rsidRPr="00625A95" w14:paraId="45C9776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09804B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</w:tcPr>
          <w:p w14:paraId="72F9EC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F676A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3ED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3D073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4A340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9C3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83A97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091DD0" w14:textId="484B0DD6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B43387" w:rsidRPr="00625A95" w14:paraId="75265B3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CF65EC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729F6A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BE4D5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AABB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EB11F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1C9AC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6A95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FC7EA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931201" w14:textId="6265E5F1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B43387" w:rsidRPr="00625A95" w14:paraId="453BF49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B866FA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</w:tcPr>
          <w:p w14:paraId="4F761A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DCFF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3CFCA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B6890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3095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7918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9AC5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907DEE" w14:textId="170E949F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B43387" w:rsidRPr="00625A95" w14:paraId="6FA47003" w14:textId="77777777" w:rsidTr="000D37F8">
        <w:trPr>
          <w:gridAfter w:val="1"/>
          <w:wAfter w:w="882" w:type="dxa"/>
        </w:trPr>
        <w:tc>
          <w:tcPr>
            <w:tcW w:w="1023" w:type="dxa"/>
            <w:tcBorders>
              <w:bottom w:val="single" w:sz="4" w:space="0" w:color="auto"/>
            </w:tcBorders>
          </w:tcPr>
          <w:p w14:paraId="2822481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634D6B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41E69C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DCCA0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308B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75993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285ED4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6EC0C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89E6563" w14:textId="431071B4" w:rsidR="00B43387" w:rsidRPr="00625A95" w:rsidRDefault="00E66A21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</w:tbl>
    <w:p w14:paraId="126A1668" w14:textId="77777777" w:rsidR="00B43387" w:rsidRPr="000D6459" w:rsidRDefault="00B43387" w:rsidP="00B43387">
      <w:pPr>
        <w:spacing w:after="0"/>
        <w:jc w:val="both"/>
        <w:rPr>
          <w:rFonts w:ascii="Times New Roman" w:hAnsi="Times New Roman" w:cs="Times New Roman"/>
          <w:i/>
          <w:sz w:val="10"/>
          <w:szCs w:val="10"/>
        </w:rPr>
      </w:pPr>
    </w:p>
    <w:p w14:paraId="3C515A09" w14:textId="0349E8AB" w:rsidR="00343283" w:rsidRPr="00445597" w:rsidRDefault="00B43387" w:rsidP="00B43387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</w:p>
    <w:sectPr w:rsidR="00343283" w:rsidRPr="00445597" w:rsidSect="001B475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1190A" w14:textId="77777777" w:rsidR="00CC353E" w:rsidRDefault="00CC353E" w:rsidP="00D374A0">
      <w:pPr>
        <w:spacing w:after="0" w:line="240" w:lineRule="auto"/>
      </w:pPr>
      <w:r>
        <w:separator/>
      </w:r>
    </w:p>
  </w:endnote>
  <w:endnote w:type="continuationSeparator" w:id="0">
    <w:p w14:paraId="5599FF5B" w14:textId="77777777" w:rsidR="00CC353E" w:rsidRDefault="00CC353E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36B07" w14:textId="77777777" w:rsidR="00CC353E" w:rsidRDefault="00CC353E" w:rsidP="00D374A0">
      <w:pPr>
        <w:spacing w:after="0" w:line="240" w:lineRule="auto"/>
      </w:pPr>
      <w:r>
        <w:separator/>
      </w:r>
    </w:p>
  </w:footnote>
  <w:footnote w:type="continuationSeparator" w:id="0">
    <w:p w14:paraId="2707BF56" w14:textId="77777777" w:rsidR="00CC353E" w:rsidRDefault="00CC353E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5D9C03DE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8223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4A0"/>
    <w:rsid w:val="0014768C"/>
    <w:rsid w:val="00185981"/>
    <w:rsid w:val="001B475B"/>
    <w:rsid w:val="001D353B"/>
    <w:rsid w:val="00317997"/>
    <w:rsid w:val="00342B59"/>
    <w:rsid w:val="00343283"/>
    <w:rsid w:val="003E3493"/>
    <w:rsid w:val="00430E47"/>
    <w:rsid w:val="00445597"/>
    <w:rsid w:val="00476BA3"/>
    <w:rsid w:val="00524D4D"/>
    <w:rsid w:val="00651193"/>
    <w:rsid w:val="007F7D13"/>
    <w:rsid w:val="0088223C"/>
    <w:rsid w:val="00B43387"/>
    <w:rsid w:val="00C44602"/>
    <w:rsid w:val="00CC353E"/>
    <w:rsid w:val="00D374A0"/>
    <w:rsid w:val="00DA4560"/>
    <w:rsid w:val="00E66A21"/>
    <w:rsid w:val="00EC416F"/>
    <w:rsid w:val="00F37C9C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6</cp:revision>
  <dcterms:created xsi:type="dcterms:W3CDTF">2019-11-06T00:36:00Z</dcterms:created>
  <dcterms:modified xsi:type="dcterms:W3CDTF">2019-11-06T23:05:00Z</dcterms:modified>
</cp:coreProperties>
</file>